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jc w:val="center"/>
        <w:rPr>
          <w:b/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  <w:t>A</w:t>
      </w:r>
      <w:r>
        <w:rPr>
          <w:b/>
          <w:color w:val="000000"/>
          <w:sz w:val="24"/>
          <w:szCs w:val="24"/>
          <w:lang w:val="en-GB"/>
        </w:rPr>
        <w:t xml:space="preserve">dditional file 1: Table S1. Primer </w:t>
      </w:r>
      <w:r>
        <w:rPr>
          <w:b/>
          <w:color w:val="000000"/>
          <w:sz w:val="24"/>
          <w:szCs w:val="24"/>
          <w:lang w:val="en-GB"/>
        </w:rPr>
        <w:t>sequences</w:t>
      </w:r>
      <w:r>
        <w:rPr>
          <w:b/>
          <w:color w:val="000000"/>
          <w:sz w:val="24"/>
          <w:szCs w:val="24"/>
          <w:lang w:val="en-GB"/>
        </w:rPr>
        <w:t xml:space="preserve"> used for the VIGS</w:t>
      </w:r>
    </w:p>
    <w:p>
      <w:pPr>
        <w:pStyle w:val="Normal"/>
        <w:snapToGrid w:val="false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96695</wp:posOffset>
                </wp:positionV>
                <wp:extent cx="7180580" cy="18465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0580" cy="1846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6"/>
                              <w:gridCol w:w="3257"/>
                              <w:gridCol w:w="6805"/>
                            </w:tblGrid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2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Encoded protein</w:t>
                                  </w:r>
                                </w:p>
                              </w:tc>
                              <w:tc>
                                <w:tcPr>
                                  <w:tcW w:w="68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Primer pai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8" w:hRule="atLeast"/>
                              </w:trPr>
                              <w:tc>
                                <w:tcPr>
                                  <w:tcW w:w="124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NPR1</w:t>
                                  </w:r>
                                </w:p>
                              </w:tc>
                              <w:tc>
                                <w:tcPr>
                                  <w:tcW w:w="325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 xml:space="preserve">onexpressor of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athogenesis-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elated genes 1</w:t>
                                  </w:r>
                                </w:p>
                              </w:tc>
                              <w:tc>
                                <w:tcPr>
                                  <w:tcW w:w="680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F: 5’-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CGgaattcACTTCTTCGCTGATGCTAAGC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R: 5’-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CGggatccGACCACGGCATCAAAACTCACC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8" w:hRule="atLeast"/>
                              </w:trPr>
                              <w:tc>
                                <w:tcPr>
                                  <w:tcW w:w="12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PI I</w:t>
                                  </w:r>
                                </w:p>
                              </w:tc>
                              <w:tc>
                                <w:tcPr>
                                  <w:tcW w:w="32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 xml:space="preserve">roteinase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I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>nhibitors I</w:t>
                                  </w:r>
                                </w:p>
                              </w:tc>
                              <w:tc>
                                <w:tcPr>
                                  <w:tcW w:w="68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F: 5’-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CGgaattcGACTTCTTCGCTGATGCTAAGC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R: 5’-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CGggatccGACCACGGCATCAAAACTCACC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8" w:hRule="atLeast"/>
                              </w:trPr>
                              <w:tc>
                                <w:tcPr>
                                  <w:tcW w:w="124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PI II</w:t>
                                  </w:r>
                                </w:p>
                              </w:tc>
                              <w:tc>
                                <w:tcPr>
                                  <w:tcW w:w="32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 xml:space="preserve">roteinase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I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  <w:t xml:space="preserve">nhibitors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680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F: 5’-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GgaattcATGGCTGTTCACAAGGAAGTTAATTTTGTC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R: 5’-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GggatccTCACATTACAGGGTACATATTTGCCTTGGG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-3’  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5.4pt;height:145.4pt;mso-wrap-distance-left:9pt;mso-wrap-distance-right:9pt;mso-wrap-distance-top:0pt;mso-wrap-distance-bottom:0pt;margin-top:117.85pt;mso-position-vertical-relative:page;margin-left:66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3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6"/>
                        <w:gridCol w:w="3257"/>
                        <w:gridCol w:w="6805"/>
                      </w:tblGrid>
                      <w:tr>
                        <w:trPr>
                          <w:trHeight w:val="339" w:hRule="atLeast"/>
                        </w:trPr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2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Encoded protein</w:t>
                            </w:r>
                          </w:p>
                        </w:tc>
                        <w:tc>
                          <w:tcPr>
                            <w:tcW w:w="68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Primer pair</w:t>
                            </w:r>
                          </w:p>
                        </w:tc>
                      </w:tr>
                      <w:tr>
                        <w:trPr>
                          <w:trHeight w:val="598" w:hRule="atLeast"/>
                        </w:trPr>
                        <w:tc>
                          <w:tcPr>
                            <w:tcW w:w="124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NPR1</w:t>
                            </w:r>
                          </w:p>
                        </w:tc>
                        <w:tc>
                          <w:tcPr>
                            <w:tcW w:w="325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onexpressor of 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athogenesis-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elated genes 1</w:t>
                            </w:r>
                          </w:p>
                        </w:tc>
                        <w:tc>
                          <w:tcPr>
                            <w:tcW w:w="680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F: 5’-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CGgaattcACTTCTTCGCTGATGCTAAGC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R: 5’-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CGggatccGACCACGGCATCAAAACTCACC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678" w:hRule="atLeast"/>
                        </w:trPr>
                        <w:tc>
                          <w:tcPr>
                            <w:tcW w:w="12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PI I</w:t>
                            </w:r>
                          </w:p>
                        </w:tc>
                        <w:tc>
                          <w:tcPr>
                            <w:tcW w:w="325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roteinase 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I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>nhibitors I</w:t>
                            </w:r>
                          </w:p>
                        </w:tc>
                        <w:tc>
                          <w:tcPr>
                            <w:tcW w:w="68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F: 5’-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CGgaattcGACTTCTTCGCTGATGCTAAGC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R: 5’-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CGggatccGACCACGGCATCAAAACTCACC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trHeight w:val="678" w:hRule="atLeast"/>
                        </w:trPr>
                        <w:tc>
                          <w:tcPr>
                            <w:tcW w:w="124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PI II</w:t>
                            </w:r>
                          </w:p>
                        </w:tc>
                        <w:tc>
                          <w:tcPr>
                            <w:tcW w:w="32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roteinase 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I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  <w:t xml:space="preserve">nhibitors 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680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F: 5’-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CGgaattcATGGCTGTTCACAAGGAAGTTAATTTTGTC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R: 5’-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CGggatccTCACATTACAGGGTACATATTTGCCTTGGG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 xml:space="preserve">-3’    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napToGrid w:val="false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napToGrid w:val="false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linesAndChar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8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09:10:00Z</dcterms:created>
  <dc:creator>use r</dc:creator>
  <dc:description/>
  <cp:keywords/>
  <dc:language>en-US</dc:language>
  <cp:lastModifiedBy>微软用户</cp:lastModifiedBy>
  <dcterms:modified xsi:type="dcterms:W3CDTF">2014-11-26T16:51:00Z</dcterms:modified>
  <cp:revision>5</cp:revision>
  <dc:subject/>
  <dc:title/>
</cp:coreProperties>
</file>